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391" w:rsidRDefault="00DA580E"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679476" wp14:editId="03B74717">
                <wp:simplePos x="0" y="0"/>
                <wp:positionH relativeFrom="column">
                  <wp:posOffset>52705</wp:posOffset>
                </wp:positionH>
                <wp:positionV relativeFrom="paragraph">
                  <wp:posOffset>4891405</wp:posOffset>
                </wp:positionV>
                <wp:extent cx="8934450" cy="609600"/>
                <wp:effectExtent l="0" t="0" r="0" b="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1235" w:rsidRPr="006A360E" w:rsidRDefault="003A31B5" w:rsidP="00BF734E">
                            <w:pPr>
                              <w:spacing w:line="360" w:lineRule="auto"/>
                              <w:rPr>
                                <w:b/>
                                <w:caps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</w:t>
                            </w:r>
                            <w:r w:rsidR="00B41235">
                              <w:rPr>
                                <w:lang w:val="en-US"/>
                              </w:rPr>
                              <w:t>Figure</w:t>
                            </w:r>
                            <w:r>
                              <w:rPr>
                                <w:lang w:val="en-US"/>
                              </w:rPr>
                              <w:t xml:space="preserve"> 3</w:t>
                            </w:r>
                            <w:bookmarkStart w:id="0" w:name="_GoBack"/>
                            <w:bookmarkEnd w:id="0"/>
                            <w:r w:rsidR="00B41235" w:rsidRPr="00393A98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B41235">
                              <w:rPr>
                                <w:lang w:val="en-US"/>
                              </w:rPr>
                              <w:t xml:space="preserve">N mineralization in an organic growing medium </w:t>
                            </w:r>
                            <w:r w:rsidR="00B41235">
                              <w:rPr>
                                <w:lang w:val="en-GB"/>
                              </w:rPr>
                              <w:t>with an organic derived nitrogen source in function of time. The used organic nitrogen source is (Total N in) is 100% organic derived nitroge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679476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4.15pt;margin-top:385.15pt;width:703.5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" fillcolor="white [3201]" stroked="f" strokeweight=".5pt">
                <v:textbox>
                  <w:txbxContent>
                    <w:p w:rsidR="00B41235" w:rsidRPr="006A360E" w:rsidRDefault="003A31B5" w:rsidP="00BF734E">
                      <w:pPr>
                        <w:spacing w:line="360" w:lineRule="auto"/>
                        <w:rPr>
                          <w:b/>
                          <w:caps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 xml:space="preserve">Supplementary </w:t>
                      </w:r>
                      <w:r w:rsidR="00B41235">
                        <w:rPr>
                          <w:lang w:val="en-US"/>
                        </w:rPr>
                        <w:t>Figure</w:t>
                      </w:r>
                      <w:r>
                        <w:rPr>
                          <w:lang w:val="en-US"/>
                        </w:rPr>
                        <w:t xml:space="preserve"> 3</w:t>
                      </w:r>
                      <w:bookmarkStart w:id="1" w:name="_GoBack"/>
                      <w:bookmarkEnd w:id="1"/>
                      <w:r w:rsidR="00B41235" w:rsidRPr="00393A98">
                        <w:rPr>
                          <w:lang w:val="en-US"/>
                        </w:rPr>
                        <w:t xml:space="preserve">: </w:t>
                      </w:r>
                      <w:r w:rsidR="00B41235">
                        <w:rPr>
                          <w:lang w:val="en-US"/>
                        </w:rPr>
                        <w:t xml:space="preserve">N mineralization in an organic growing medium </w:t>
                      </w:r>
                      <w:r w:rsidR="00B41235">
                        <w:rPr>
                          <w:lang w:val="en-GB"/>
                        </w:rPr>
                        <w:t>with an organic derived nitrogen source in function of time. The used organic nitrogen source is (Total N in) is 100% organic derived nitrogen.</w:t>
                      </w:r>
                    </w:p>
                  </w:txbxContent>
                </v:textbox>
              </v:shape>
            </w:pict>
          </mc:Fallback>
        </mc:AlternateContent>
      </w:r>
      <w:r w:rsidR="00B41235">
        <w:rPr>
          <w:noProof/>
          <w:lang w:eastAsia="nl-BE"/>
        </w:rPr>
        <w:drawing>
          <wp:inline distT="0" distB="0" distL="0" distR="0" wp14:anchorId="5EF5839E" wp14:editId="0BC72D87">
            <wp:extent cx="8486775" cy="4752975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44391" w:rsidSect="006F31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13A"/>
    <w:rsid w:val="0017767C"/>
    <w:rsid w:val="001D308B"/>
    <w:rsid w:val="0029371D"/>
    <w:rsid w:val="003A31B5"/>
    <w:rsid w:val="005F0FD5"/>
    <w:rsid w:val="006A360E"/>
    <w:rsid w:val="006F313A"/>
    <w:rsid w:val="007201B7"/>
    <w:rsid w:val="0083397A"/>
    <w:rsid w:val="009300F2"/>
    <w:rsid w:val="00A57787"/>
    <w:rsid w:val="00B12208"/>
    <w:rsid w:val="00B41235"/>
    <w:rsid w:val="00B44391"/>
    <w:rsid w:val="00BF2A6D"/>
    <w:rsid w:val="00BF734E"/>
    <w:rsid w:val="00CE2624"/>
    <w:rsid w:val="00D0261C"/>
    <w:rsid w:val="00DA580E"/>
    <w:rsid w:val="00E64A34"/>
    <w:rsid w:val="00EA3189"/>
    <w:rsid w:val="00EF1BBD"/>
    <w:rsid w:val="00EF6C6E"/>
    <w:rsid w:val="00F52611"/>
    <w:rsid w:val="00FB336F"/>
    <w:rsid w:val="00FF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545F55-1FCB-4688-8F12-632FBDC7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13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56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e99s008\users\oliver.grunert\Baekeland\paper%20N%20mineralisation\Reactor%20performance%20oliv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53378726085062"/>
          <c:y val="2.7398645166453E-2"/>
          <c:w val="0.73374860632047756"/>
          <c:h val="0.77845264754749688"/>
        </c:manualLayout>
      </c:layout>
      <c:scatterChart>
        <c:scatterStyle val="lineMarker"/>
        <c:varyColors val="0"/>
        <c:ser>
          <c:idx val="0"/>
          <c:order val="0"/>
          <c:tx>
            <c:strRef>
              <c:f>effluent!$G$3</c:f>
              <c:strCache>
                <c:ptCount val="1"/>
                <c:pt idx="0">
                  <c:v>Total N in (mg/l)</c:v>
                </c:pt>
              </c:strCache>
            </c:strRef>
          </c:tx>
          <c:spPr>
            <a:ln cmpd="dbl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G$4:$G$58</c:f>
              <c:numCache>
                <c:formatCode>0.00</c:formatCode>
                <c:ptCount val="18"/>
                <c:pt idx="0">
                  <c:v>789</c:v>
                </c:pt>
                <c:pt idx="1">
                  <c:v>789</c:v>
                </c:pt>
                <c:pt idx="2">
                  <c:v>789</c:v>
                </c:pt>
                <c:pt idx="3">
                  <c:v>789</c:v>
                </c:pt>
                <c:pt idx="4">
                  <c:v>789</c:v>
                </c:pt>
                <c:pt idx="5">
                  <c:v>789</c:v>
                </c:pt>
                <c:pt idx="6">
                  <c:v>789</c:v>
                </c:pt>
                <c:pt idx="7">
                  <c:v>789</c:v>
                </c:pt>
                <c:pt idx="8">
                  <c:v>789</c:v>
                </c:pt>
                <c:pt idx="9">
                  <c:v>631</c:v>
                </c:pt>
                <c:pt idx="10">
                  <c:v>631</c:v>
                </c:pt>
                <c:pt idx="11">
                  <c:v>631</c:v>
                </c:pt>
                <c:pt idx="12">
                  <c:v>631</c:v>
                </c:pt>
                <c:pt idx="13">
                  <c:v>473.39999999999992</c:v>
                </c:pt>
                <c:pt idx="14">
                  <c:v>473.39999999999992</c:v>
                </c:pt>
                <c:pt idx="15">
                  <c:v>473.39999999999992</c:v>
                </c:pt>
                <c:pt idx="16">
                  <c:v>315.60000000000002</c:v>
                </c:pt>
                <c:pt idx="17">
                  <c:v>315.600000000000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effluent!$Y$3</c:f>
              <c:strCache>
                <c:ptCount val="1"/>
                <c:pt idx="0">
                  <c:v>Organic -N out 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ffluent stdev'!$Y$8:$Y$58</c:f>
                <c:numCache>
                  <c:formatCode>General</c:formatCode>
                  <c:ptCount val="18"/>
                  <c:pt idx="0">
                    <c:v>26.384418531961792</c:v>
                  </c:pt>
                  <c:pt idx="1">
                    <c:v>61.843163541742271</c:v>
                  </c:pt>
                  <c:pt idx="2">
                    <c:v>40.374846113100304</c:v>
                  </c:pt>
                  <c:pt idx="3">
                    <c:v>101.71589187132366</c:v>
                  </c:pt>
                  <c:pt idx="4">
                    <c:v>17.765113942019365</c:v>
                  </c:pt>
                  <c:pt idx="5">
                    <c:v>55.302354926364522</c:v>
                  </c:pt>
                  <c:pt idx="6">
                    <c:v>7.6036301699647808</c:v>
                  </c:pt>
                  <c:pt idx="7">
                    <c:v>21.663729398716221</c:v>
                  </c:pt>
                  <c:pt idx="8">
                    <c:v>25.560166700019728</c:v>
                  </c:pt>
                  <c:pt idx="9">
                    <c:v>22.034567226900506</c:v>
                  </c:pt>
                  <c:pt idx="10">
                    <c:v>20.656277672246105</c:v>
                  </c:pt>
                  <c:pt idx="11">
                    <c:v>22.505846387899581</c:v>
                  </c:pt>
                  <c:pt idx="12">
                    <c:v>106.16305202853459</c:v>
                  </c:pt>
                  <c:pt idx="13">
                    <c:v>25.629607153009577</c:v>
                  </c:pt>
                  <c:pt idx="14">
                    <c:v>56.228499432184776</c:v>
                  </c:pt>
                  <c:pt idx="15">
                    <c:v>50.123840725578901</c:v>
                  </c:pt>
                  <c:pt idx="16">
                    <c:v>28.031852886942705</c:v>
                  </c:pt>
                  <c:pt idx="17">
                    <c:v>0</c:v>
                  </c:pt>
                </c:numCache>
              </c:numRef>
            </c:plus>
            <c:minus>
              <c:numRef>
                <c:f>'effluent stdev'!$Y$8:$Y$58</c:f>
                <c:numCache>
                  <c:formatCode>General</c:formatCode>
                  <c:ptCount val="18"/>
                  <c:pt idx="0">
                    <c:v>26.384418531961792</c:v>
                  </c:pt>
                  <c:pt idx="1">
                    <c:v>61.843163541742271</c:v>
                  </c:pt>
                  <c:pt idx="2">
                    <c:v>40.374846113100304</c:v>
                  </c:pt>
                  <c:pt idx="3">
                    <c:v>101.71589187132366</c:v>
                  </c:pt>
                  <c:pt idx="4">
                    <c:v>17.765113942019365</c:v>
                  </c:pt>
                  <c:pt idx="5">
                    <c:v>55.302354926364522</c:v>
                  </c:pt>
                  <c:pt idx="6">
                    <c:v>7.6036301699647808</c:v>
                  </c:pt>
                  <c:pt idx="7">
                    <c:v>21.663729398716221</c:v>
                  </c:pt>
                  <c:pt idx="8">
                    <c:v>25.560166700019728</c:v>
                  </c:pt>
                  <c:pt idx="9">
                    <c:v>22.034567226900506</c:v>
                  </c:pt>
                  <c:pt idx="10">
                    <c:v>20.656277672246105</c:v>
                  </c:pt>
                  <c:pt idx="11">
                    <c:v>22.505846387899581</c:v>
                  </c:pt>
                  <c:pt idx="12">
                    <c:v>106.16305202853459</c:v>
                  </c:pt>
                  <c:pt idx="13">
                    <c:v>25.629607153009577</c:v>
                  </c:pt>
                  <c:pt idx="14">
                    <c:v>56.228499432184776</c:v>
                  </c:pt>
                  <c:pt idx="15">
                    <c:v>50.123840725578901</c:v>
                  </c:pt>
                  <c:pt idx="16">
                    <c:v>28.031852886942705</c:v>
                  </c:pt>
                  <c:pt idx="17">
                    <c:v>0</c:v>
                  </c:pt>
                </c:numCache>
              </c:numRef>
            </c:minus>
          </c:errBars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Y$4:$Y$58</c:f>
              <c:numCache>
                <c:formatCode>0.00</c:formatCode>
                <c:ptCount val="18"/>
                <c:pt idx="0">
                  <c:v>95.424593333333277</c:v>
                </c:pt>
                <c:pt idx="1">
                  <c:v>97.947884666666724</c:v>
                </c:pt>
                <c:pt idx="2">
                  <c:v>41.505186666666624</c:v>
                </c:pt>
                <c:pt idx="3">
                  <c:v>157.09121999999999</c:v>
                </c:pt>
                <c:pt idx="4">
                  <c:v>99.904913333333369</c:v>
                </c:pt>
                <c:pt idx="5">
                  <c:v>127.87579999999997</c:v>
                </c:pt>
                <c:pt idx="6">
                  <c:v>107.71435999999996</c:v>
                </c:pt>
                <c:pt idx="7">
                  <c:v>92.593279999999936</c:v>
                </c:pt>
                <c:pt idx="8">
                  <c:v>79.712360000000004</c:v>
                </c:pt>
                <c:pt idx="9">
                  <c:v>125.63564000000001</c:v>
                </c:pt>
                <c:pt idx="10">
                  <c:v>138.48544666666666</c:v>
                </c:pt>
                <c:pt idx="11">
                  <c:v>22.899413333333353</c:v>
                </c:pt>
                <c:pt idx="12">
                  <c:v>61.293266666666689</c:v>
                </c:pt>
                <c:pt idx="13">
                  <c:v>40.976259999999961</c:v>
                </c:pt>
                <c:pt idx="14">
                  <c:v>112.94140000000009</c:v>
                </c:pt>
                <c:pt idx="15">
                  <c:v>111.44795999999992</c:v>
                </c:pt>
                <c:pt idx="16">
                  <c:v>69.911660000000026</c:v>
                </c:pt>
                <c:pt idx="17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effluent!$Z$3</c:f>
              <c:strCache>
                <c:ptCount val="1"/>
                <c:pt idx="0">
                  <c:v>NH4-N out (mg/l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ffluent stdev'!$Z$8:$Z$58</c:f>
                <c:numCache>
                  <c:formatCode>General</c:formatCode>
                  <c:ptCount val="18"/>
                  <c:pt idx="0">
                    <c:v>75.439972649114438</c:v>
                  </c:pt>
                  <c:pt idx="1">
                    <c:v>27.85121290452776</c:v>
                  </c:pt>
                  <c:pt idx="2">
                    <c:v>86.950873534798305</c:v>
                  </c:pt>
                  <c:pt idx="3">
                    <c:v>144.24273879819523</c:v>
                  </c:pt>
                  <c:pt idx="4">
                    <c:v>48.425232190494775</c:v>
                  </c:pt>
                  <c:pt idx="5">
                    <c:v>28.481397528997793</c:v>
                  </c:pt>
                  <c:pt idx="6">
                    <c:v>62.694470678451722</c:v>
                  </c:pt>
                  <c:pt idx="7">
                    <c:v>116.36484831315005</c:v>
                  </c:pt>
                  <c:pt idx="8">
                    <c:v>53.831317909549</c:v>
                  </c:pt>
                  <c:pt idx="9">
                    <c:v>88.015413165640496</c:v>
                  </c:pt>
                  <c:pt idx="10">
                    <c:v>47.415250055955767</c:v>
                  </c:pt>
                  <c:pt idx="11">
                    <c:v>22.652216125968813</c:v>
                  </c:pt>
                  <c:pt idx="12">
                    <c:v>209.83595978974418</c:v>
                  </c:pt>
                  <c:pt idx="13">
                    <c:v>38.837068000743592</c:v>
                  </c:pt>
                  <c:pt idx="14">
                    <c:v>20.007881324837996</c:v>
                  </c:pt>
                  <c:pt idx="15">
                    <c:v>26.305987542702155</c:v>
                  </c:pt>
                  <c:pt idx="16">
                    <c:v>2.2633747132987154</c:v>
                  </c:pt>
                  <c:pt idx="17">
                    <c:v>7.2805200000000063</c:v>
                  </c:pt>
                </c:numCache>
              </c:numRef>
            </c:plus>
            <c:minus>
              <c:numRef>
                <c:f>'effluent stdev'!$Z$8:$Z$58</c:f>
                <c:numCache>
                  <c:formatCode>General</c:formatCode>
                  <c:ptCount val="18"/>
                  <c:pt idx="0">
                    <c:v>75.439972649114438</c:v>
                  </c:pt>
                  <c:pt idx="1">
                    <c:v>27.85121290452776</c:v>
                  </c:pt>
                  <c:pt idx="2">
                    <c:v>86.950873534798305</c:v>
                  </c:pt>
                  <c:pt idx="3">
                    <c:v>144.24273879819523</c:v>
                  </c:pt>
                  <c:pt idx="4">
                    <c:v>48.425232190494775</c:v>
                  </c:pt>
                  <c:pt idx="5">
                    <c:v>28.481397528997793</c:v>
                  </c:pt>
                  <c:pt idx="6">
                    <c:v>62.694470678451722</c:v>
                  </c:pt>
                  <c:pt idx="7">
                    <c:v>116.36484831315005</c:v>
                  </c:pt>
                  <c:pt idx="8">
                    <c:v>53.831317909549</c:v>
                  </c:pt>
                  <c:pt idx="9">
                    <c:v>88.015413165640496</c:v>
                  </c:pt>
                  <c:pt idx="10">
                    <c:v>47.415250055955767</c:v>
                  </c:pt>
                  <c:pt idx="11">
                    <c:v>22.652216125968813</c:v>
                  </c:pt>
                  <c:pt idx="12">
                    <c:v>209.83595978974418</c:v>
                  </c:pt>
                  <c:pt idx="13">
                    <c:v>38.837068000743592</c:v>
                  </c:pt>
                  <c:pt idx="14">
                    <c:v>20.007881324837996</c:v>
                  </c:pt>
                  <c:pt idx="15">
                    <c:v>26.305987542702155</c:v>
                  </c:pt>
                  <c:pt idx="16">
                    <c:v>2.2633747132987154</c:v>
                  </c:pt>
                  <c:pt idx="17">
                    <c:v>7.2805200000000063</c:v>
                  </c:pt>
                </c:numCache>
              </c:numRef>
            </c:minus>
          </c:errBars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Z$4:$Z$58</c:f>
              <c:numCache>
                <c:formatCode>0.00</c:formatCode>
                <c:ptCount val="18"/>
                <c:pt idx="0">
                  <c:v>521.58392000000003</c:v>
                </c:pt>
                <c:pt idx="1">
                  <c:v>504.90717333333333</c:v>
                </c:pt>
                <c:pt idx="2">
                  <c:v>566.88493333333338</c:v>
                </c:pt>
                <c:pt idx="3">
                  <c:v>546.41236000000004</c:v>
                </c:pt>
                <c:pt idx="4">
                  <c:v>527.40211333333343</c:v>
                </c:pt>
                <c:pt idx="5">
                  <c:v>407.33575999999999</c:v>
                </c:pt>
                <c:pt idx="6">
                  <c:v>384.93415999999996</c:v>
                </c:pt>
                <c:pt idx="7">
                  <c:v>367.19956000000002</c:v>
                </c:pt>
                <c:pt idx="8">
                  <c:v>338.94865333333331</c:v>
                </c:pt>
                <c:pt idx="9">
                  <c:v>279.83332000000001</c:v>
                </c:pt>
                <c:pt idx="10">
                  <c:v>242.49731999999997</c:v>
                </c:pt>
                <c:pt idx="11">
                  <c:v>204.97463999999999</c:v>
                </c:pt>
                <c:pt idx="12">
                  <c:v>330.05023999999997</c:v>
                </c:pt>
                <c:pt idx="13">
                  <c:v>235.21680000000001</c:v>
                </c:pt>
                <c:pt idx="14">
                  <c:v>180.33287999999993</c:v>
                </c:pt>
                <c:pt idx="15">
                  <c:v>148.03724000000003</c:v>
                </c:pt>
                <c:pt idx="16">
                  <c:v>79.432339999999996</c:v>
                </c:pt>
                <c:pt idx="17">
                  <c:v>70.56503999999999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effluent!$AA$3</c:f>
              <c:strCache>
                <c:ptCount val="1"/>
                <c:pt idx="0">
                  <c:v>NO2 -N out(mg/l)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ffluent stdev'!$AA$8:$AA$58</c:f>
                <c:numCache>
                  <c:formatCode>General</c:formatCode>
                  <c:ptCount val="1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74.593654779299655</c:v>
                  </c:pt>
                  <c:pt idx="4">
                    <c:v>38.682468035704929</c:v>
                  </c:pt>
                  <c:pt idx="5">
                    <c:v>9.0643992262771249</c:v>
                  </c:pt>
                  <c:pt idx="6">
                    <c:v>0</c:v>
                  </c:pt>
                  <c:pt idx="7">
                    <c:v>56.964287057769816</c:v>
                  </c:pt>
                  <c:pt idx="8">
                    <c:v>30.271493741362239</c:v>
                  </c:pt>
                  <c:pt idx="9">
                    <c:v>17.40296909533927</c:v>
                  </c:pt>
                  <c:pt idx="10">
                    <c:v>44.775476919105301</c:v>
                  </c:pt>
                  <c:pt idx="11">
                    <c:v>21.944551335885858</c:v>
                  </c:pt>
                  <c:pt idx="12">
                    <c:v>14.000833308533197</c:v>
                  </c:pt>
                  <c:pt idx="13">
                    <c:v>34.337588733048769</c:v>
                  </c:pt>
                  <c:pt idx="14">
                    <c:v>26.600062656567815</c:v>
                  </c:pt>
                  <c:pt idx="15">
                    <c:v>24.926358204385448</c:v>
                  </c:pt>
                  <c:pt idx="16">
                    <c:v>13.794564146793475</c:v>
                  </c:pt>
                  <c:pt idx="17">
                    <c:v>8.031396723692156</c:v>
                  </c:pt>
                </c:numCache>
              </c:numRef>
            </c:plus>
            <c:minus>
              <c:numRef>
                <c:f>'effluent stdev'!$AA$8:$AA$58</c:f>
                <c:numCache>
                  <c:formatCode>General</c:formatCode>
                  <c:ptCount val="1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74.593654779299655</c:v>
                  </c:pt>
                  <c:pt idx="4">
                    <c:v>38.682468035704929</c:v>
                  </c:pt>
                  <c:pt idx="5">
                    <c:v>9.0643992262771249</c:v>
                  </c:pt>
                  <c:pt idx="6">
                    <c:v>0</c:v>
                  </c:pt>
                  <c:pt idx="7">
                    <c:v>56.964287057769816</c:v>
                  </c:pt>
                  <c:pt idx="8">
                    <c:v>30.271493741362239</c:v>
                  </c:pt>
                  <c:pt idx="9">
                    <c:v>17.40296909533927</c:v>
                  </c:pt>
                  <c:pt idx="10">
                    <c:v>44.775476919105301</c:v>
                  </c:pt>
                  <c:pt idx="11">
                    <c:v>21.944551335885858</c:v>
                  </c:pt>
                  <c:pt idx="12">
                    <c:v>14.000833308533197</c:v>
                  </c:pt>
                  <c:pt idx="13">
                    <c:v>34.337588733048769</c:v>
                  </c:pt>
                  <c:pt idx="14">
                    <c:v>26.600062656567815</c:v>
                  </c:pt>
                  <c:pt idx="15">
                    <c:v>24.926358204385448</c:v>
                  </c:pt>
                  <c:pt idx="16">
                    <c:v>13.794564146793475</c:v>
                  </c:pt>
                  <c:pt idx="17">
                    <c:v>8.031396723692156</c:v>
                  </c:pt>
                </c:numCache>
              </c:numRef>
            </c:minus>
          </c:errBars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AA$4:$AA$58</c:f>
              <c:numCache>
                <c:formatCode>0.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3.06666666666667</c:v>
                </c:pt>
                <c:pt idx="4">
                  <c:v>22.333333333333332</c:v>
                </c:pt>
                <c:pt idx="5">
                  <c:v>5.2333333333333334</c:v>
                </c:pt>
                <c:pt idx="6">
                  <c:v>0</c:v>
                </c:pt>
                <c:pt idx="7">
                  <c:v>71.3</c:v>
                </c:pt>
                <c:pt idx="8">
                  <c:v>40.966666666666669</c:v>
                </c:pt>
                <c:pt idx="9">
                  <c:v>66.033333333333331</c:v>
                </c:pt>
                <c:pt idx="10">
                  <c:v>65.13333333333334</c:v>
                </c:pt>
                <c:pt idx="11">
                  <c:v>98.366666666666674</c:v>
                </c:pt>
                <c:pt idx="12">
                  <c:v>81.466666666666669</c:v>
                </c:pt>
                <c:pt idx="13">
                  <c:v>78.3</c:v>
                </c:pt>
                <c:pt idx="14">
                  <c:v>93.833333333333329</c:v>
                </c:pt>
                <c:pt idx="15">
                  <c:v>82.633333333333326</c:v>
                </c:pt>
                <c:pt idx="16">
                  <c:v>35.400000000000006</c:v>
                </c:pt>
                <c:pt idx="17">
                  <c:v>38.633333333333333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effluent!$AB$3</c:f>
              <c:strCache>
                <c:ptCount val="1"/>
                <c:pt idx="0">
                  <c:v>NO3-N out 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ffluent stdev'!$AB$8:$AB$58</c:f>
                <c:numCache>
                  <c:formatCode>General</c:formatCode>
                  <c:ptCount val="18"/>
                  <c:pt idx="0">
                    <c:v>24.429285703843242</c:v>
                  </c:pt>
                  <c:pt idx="1">
                    <c:v>22.689865579152297</c:v>
                  </c:pt>
                  <c:pt idx="2">
                    <c:v>6.2500666663111142</c:v>
                  </c:pt>
                  <c:pt idx="3">
                    <c:v>1.6258331197676301</c:v>
                  </c:pt>
                  <c:pt idx="4">
                    <c:v>3.4641016151377544</c:v>
                  </c:pt>
                  <c:pt idx="5">
                    <c:v>3.9887341350358252</c:v>
                  </c:pt>
                  <c:pt idx="6">
                    <c:v>48.890933038072959</c:v>
                  </c:pt>
                  <c:pt idx="7">
                    <c:v>52.238140599884801</c:v>
                  </c:pt>
                  <c:pt idx="8">
                    <c:v>4.9122296363260514</c:v>
                  </c:pt>
                  <c:pt idx="9">
                    <c:v>30.601361625478887</c:v>
                  </c:pt>
                  <c:pt idx="10">
                    <c:v>75.143218811369351</c:v>
                  </c:pt>
                  <c:pt idx="11">
                    <c:v>47.227216729339524</c:v>
                  </c:pt>
                  <c:pt idx="12">
                    <c:v>34.295189166995421</c:v>
                  </c:pt>
                  <c:pt idx="13">
                    <c:v>62.815284764140024</c:v>
                  </c:pt>
                  <c:pt idx="14">
                    <c:v>64.421347393546526</c:v>
                  </c:pt>
                  <c:pt idx="15">
                    <c:v>57.241680618234824</c:v>
                  </c:pt>
                  <c:pt idx="16">
                    <c:v>38.906426204420299</c:v>
                  </c:pt>
                  <c:pt idx="17">
                    <c:v>47.701712058723047</c:v>
                  </c:pt>
                </c:numCache>
              </c:numRef>
            </c:plus>
            <c:minus>
              <c:numRef>
                <c:f>'effluent stdev'!$AB$8:$AB$58</c:f>
                <c:numCache>
                  <c:formatCode>General</c:formatCode>
                  <c:ptCount val="18"/>
                  <c:pt idx="0">
                    <c:v>24.429285703843242</c:v>
                  </c:pt>
                  <c:pt idx="1">
                    <c:v>22.689865579152297</c:v>
                  </c:pt>
                  <c:pt idx="2">
                    <c:v>6.2500666663111142</c:v>
                  </c:pt>
                  <c:pt idx="3">
                    <c:v>1.6258331197676301</c:v>
                  </c:pt>
                  <c:pt idx="4">
                    <c:v>3.4641016151377544</c:v>
                  </c:pt>
                  <c:pt idx="5">
                    <c:v>3.9887341350358252</c:v>
                  </c:pt>
                  <c:pt idx="6">
                    <c:v>48.890933038072959</c:v>
                  </c:pt>
                  <c:pt idx="7">
                    <c:v>52.238140599884801</c:v>
                  </c:pt>
                  <c:pt idx="8">
                    <c:v>4.9122296363260514</c:v>
                  </c:pt>
                  <c:pt idx="9">
                    <c:v>30.601361625478887</c:v>
                  </c:pt>
                  <c:pt idx="10">
                    <c:v>75.143218811369351</c:v>
                  </c:pt>
                  <c:pt idx="11">
                    <c:v>47.227216729339524</c:v>
                  </c:pt>
                  <c:pt idx="12">
                    <c:v>34.295189166995421</c:v>
                  </c:pt>
                  <c:pt idx="13">
                    <c:v>62.815284764140024</c:v>
                  </c:pt>
                  <c:pt idx="14">
                    <c:v>64.421347393546526</c:v>
                  </c:pt>
                  <c:pt idx="15">
                    <c:v>57.241680618234824</c:v>
                  </c:pt>
                  <c:pt idx="16">
                    <c:v>38.906426204420299</c:v>
                  </c:pt>
                  <c:pt idx="17">
                    <c:v>47.701712058723047</c:v>
                  </c:pt>
                </c:numCache>
              </c:numRef>
            </c:minus>
          </c:errBars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AB$4:$AB$58</c:f>
              <c:numCache>
                <c:formatCode>0.00</c:formatCode>
                <c:ptCount val="18"/>
                <c:pt idx="0">
                  <c:v>19.799999999999997</c:v>
                </c:pt>
                <c:pt idx="1">
                  <c:v>13.100000000000001</c:v>
                </c:pt>
                <c:pt idx="2">
                  <c:v>6.2666666666666666</c:v>
                </c:pt>
                <c:pt idx="3">
                  <c:v>7.5666666666666664</c:v>
                </c:pt>
                <c:pt idx="4">
                  <c:v>2</c:v>
                </c:pt>
                <c:pt idx="5">
                  <c:v>4.6000000000000005</c:v>
                </c:pt>
                <c:pt idx="6">
                  <c:v>31.366666666666671</c:v>
                </c:pt>
                <c:pt idx="7">
                  <c:v>34.166666666666664</c:v>
                </c:pt>
                <c:pt idx="8">
                  <c:v>10.9</c:v>
                </c:pt>
                <c:pt idx="9">
                  <c:v>73.366666666666674</c:v>
                </c:pt>
                <c:pt idx="10">
                  <c:v>74.533333333333346</c:v>
                </c:pt>
                <c:pt idx="11">
                  <c:v>118.8</c:v>
                </c:pt>
                <c:pt idx="12">
                  <c:v>82.699999999999989</c:v>
                </c:pt>
                <c:pt idx="13">
                  <c:v>115.2</c:v>
                </c:pt>
                <c:pt idx="14">
                  <c:v>129.1</c:v>
                </c:pt>
                <c:pt idx="15">
                  <c:v>104</c:v>
                </c:pt>
                <c:pt idx="16">
                  <c:v>117.8</c:v>
                </c:pt>
                <c:pt idx="17">
                  <c:v>133.06666666666669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effluent!$AD$3</c:f>
              <c:strCache>
                <c:ptCount val="1"/>
                <c:pt idx="0">
                  <c:v>Total N out (mg/l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ffluent!$A$4:$A$58</c:f>
              <c:numCache>
                <c:formatCode>0</c:formatCode>
                <c:ptCount val="18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9</c:v>
                </c:pt>
                <c:pt idx="5">
                  <c:v>20</c:v>
                </c:pt>
                <c:pt idx="6">
                  <c:v>26</c:v>
                </c:pt>
                <c:pt idx="7">
                  <c:v>27</c:v>
                </c:pt>
                <c:pt idx="8">
                  <c:v>29</c:v>
                </c:pt>
                <c:pt idx="9">
                  <c:v>33</c:v>
                </c:pt>
                <c:pt idx="10">
                  <c:v>34</c:v>
                </c:pt>
                <c:pt idx="11">
                  <c:v>36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49</c:v>
                </c:pt>
                <c:pt idx="17">
                  <c:v>55</c:v>
                </c:pt>
              </c:numCache>
            </c:numRef>
          </c:xVal>
          <c:yVal>
            <c:numRef>
              <c:f>effluent!$AD$4:$AD$58</c:f>
              <c:numCache>
                <c:formatCode>0.00</c:formatCode>
                <c:ptCount val="18"/>
                <c:pt idx="0">
                  <c:v>636.80851333333328</c:v>
                </c:pt>
                <c:pt idx="1">
                  <c:v>615.95505800000012</c:v>
                </c:pt>
                <c:pt idx="2">
                  <c:v>614.65678666666668</c:v>
                </c:pt>
                <c:pt idx="3">
                  <c:v>754.1369133333335</c:v>
                </c:pt>
                <c:pt idx="4">
                  <c:v>651.64036000000021</c:v>
                </c:pt>
                <c:pt idx="5">
                  <c:v>545.04489333333333</c:v>
                </c:pt>
                <c:pt idx="6">
                  <c:v>524.01518666666652</c:v>
                </c:pt>
                <c:pt idx="7">
                  <c:v>565.25950666666654</c:v>
                </c:pt>
                <c:pt idx="8">
                  <c:v>470.52767999999992</c:v>
                </c:pt>
                <c:pt idx="9">
                  <c:v>544.86896000000002</c:v>
                </c:pt>
                <c:pt idx="10">
                  <c:v>520.64943333333326</c:v>
                </c:pt>
                <c:pt idx="11">
                  <c:v>445.04072000000002</c:v>
                </c:pt>
                <c:pt idx="12">
                  <c:v>555.51017333333334</c:v>
                </c:pt>
                <c:pt idx="13">
                  <c:v>469.69305999999995</c:v>
                </c:pt>
                <c:pt idx="14">
                  <c:v>516.20761333333337</c:v>
                </c:pt>
                <c:pt idx="15">
                  <c:v>446.11853333333329</c:v>
                </c:pt>
                <c:pt idx="16">
                  <c:v>302.54400000000004</c:v>
                </c:pt>
                <c:pt idx="17">
                  <c:v>242.26504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89160112"/>
        <c:axId val="-495983248"/>
      </c:scatterChart>
      <c:valAx>
        <c:axId val="-589160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-495983248"/>
        <c:crosses val="autoZero"/>
        <c:crossBetween val="midCat"/>
      </c:valAx>
      <c:valAx>
        <c:axId val="-495983248"/>
        <c:scaling>
          <c:orientation val="minMax"/>
          <c:max val="1000"/>
          <c:min val="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Nitrogen content </a:t>
                </a:r>
              </a:p>
              <a:p>
                <a:pPr>
                  <a:defRPr/>
                </a:pPr>
                <a:r>
                  <a:rPr lang="en-US"/>
                  <a:t>(mg N/l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-589160112"/>
        <c:crosses val="autoZero"/>
        <c:crossBetween val="midCat"/>
        <c:majorUnit val="500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ltracom NV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Grunert</dc:creator>
  <cp:lastModifiedBy>Oliver Grunert</cp:lastModifiedBy>
  <cp:revision>5</cp:revision>
  <dcterms:created xsi:type="dcterms:W3CDTF">2015-03-31T09:42:00Z</dcterms:created>
  <dcterms:modified xsi:type="dcterms:W3CDTF">2016-02-04T15:45:00Z</dcterms:modified>
</cp:coreProperties>
</file>